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175A8F" w14:textId="77777777" w:rsidR="003243D0" w:rsidRPr="003243D0" w:rsidRDefault="0040218D" w:rsidP="00A609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</w:t>
      </w:r>
      <w:r w:rsidR="002A6161">
        <w:rPr>
          <w:rFonts w:ascii="Times New Roman" w:hAnsi="Times New Roman" w:cs="Times New Roman"/>
          <w:b/>
          <w:sz w:val="24"/>
          <w:szCs w:val="24"/>
        </w:rPr>
        <w:t>1</w:t>
      </w:r>
      <w:r w:rsidR="003243D0">
        <w:rPr>
          <w:rFonts w:ascii="Times New Roman" w:hAnsi="Times New Roman" w:cs="Times New Roman"/>
          <w:b/>
          <w:sz w:val="24"/>
          <w:szCs w:val="24"/>
        </w:rPr>
        <w:t>3</w:t>
      </w:r>
      <w:r w:rsidR="00F07607" w:rsidRPr="00DC6592">
        <w:rPr>
          <w:rFonts w:ascii="Times New Roman" w:hAnsi="Times New Roman" w:cs="Times New Roman"/>
          <w:b/>
          <w:sz w:val="24"/>
          <w:szCs w:val="24"/>
        </w:rPr>
        <w:t>.</w:t>
      </w:r>
      <w:r w:rsidR="003243D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243D0">
        <w:rPr>
          <w:rFonts w:ascii="Times New Roman" w:hAnsi="Times New Roman" w:cs="Times New Roman"/>
          <w:sz w:val="24"/>
          <w:szCs w:val="24"/>
        </w:rPr>
        <w:t>F</w:t>
      </w:r>
      <w:r w:rsidR="003243D0" w:rsidRPr="003243D0">
        <w:rPr>
          <w:rFonts w:ascii="Times New Roman" w:hAnsi="Times New Roman" w:cs="Times New Roman"/>
          <w:sz w:val="24"/>
          <w:szCs w:val="24"/>
        </w:rPr>
        <w:t>rom personal communication with Greg Moorcroft (08-06-2017)</w:t>
      </w:r>
      <w:r w:rsidR="003243D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243D0" w:rsidRPr="006872A9">
        <w:rPr>
          <w:rFonts w:ascii="Times New Roman" w:hAnsi="Times New Roman" w:cs="Times New Roman"/>
          <w:sz w:val="20"/>
          <w:szCs w:val="20"/>
        </w:rPr>
        <w:t>Kererū</w:t>
      </w:r>
      <w:proofErr w:type="spellEnd"/>
      <w:r w:rsidR="003243D0" w:rsidRPr="006872A9">
        <w:rPr>
          <w:rFonts w:ascii="Times New Roman" w:hAnsi="Times New Roman" w:cs="Times New Roman"/>
          <w:sz w:val="20"/>
          <w:szCs w:val="20"/>
        </w:rPr>
        <w:t xml:space="preserve"> is the Māori name for the New Zealand Pigeon</w:t>
      </w:r>
      <w:r w:rsidR="003243D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180" w:rightFromText="180" w:horzAnchor="margin" w:tblpXSpec="center" w:tblpY="540"/>
        <w:tblW w:w="12608" w:type="dxa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475"/>
        <w:gridCol w:w="746"/>
        <w:gridCol w:w="740"/>
        <w:gridCol w:w="848"/>
        <w:gridCol w:w="741"/>
        <w:gridCol w:w="848"/>
        <w:gridCol w:w="741"/>
        <w:gridCol w:w="848"/>
        <w:gridCol w:w="741"/>
        <w:gridCol w:w="848"/>
        <w:gridCol w:w="741"/>
        <w:gridCol w:w="747"/>
        <w:gridCol w:w="848"/>
        <w:gridCol w:w="848"/>
        <w:gridCol w:w="848"/>
      </w:tblGrid>
      <w:tr w:rsidR="00C10C7F" w:rsidRPr="00DC6592" w14:paraId="20BF82BF" w14:textId="77777777" w:rsidTr="00C10C7F">
        <w:trPr>
          <w:cantSplit/>
          <w:trHeight w:val="983"/>
        </w:trPr>
        <w:tc>
          <w:tcPr>
            <w:tcW w:w="0" w:type="auto"/>
            <w:gridSpan w:val="15"/>
            <w:tcBorders>
              <w:top w:val="single" w:sz="6" w:space="0" w:color="auto"/>
            </w:tcBorders>
          </w:tcPr>
          <w:p w14:paraId="5BF9FF2F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Table 5.10.1. Total density (individuals/count), richness (s=number of species/count), diversity (</w:t>
            </w:r>
            <w:r w:rsidRPr="00DC6592">
              <w:rPr>
                <w:rFonts w:ascii="Times New Roman" w:hAnsi="Times New Roman" w:cs="Times New Roman"/>
                <w:i/>
                <w:sz w:val="20"/>
                <w:szCs w:val="20"/>
              </w:rPr>
              <w:t>H’</w:t>
            </w: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=Shannon-Wiener Index) and equitability (H/In</w:t>
            </w:r>
            <w:r w:rsidRPr="00DC6592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 xml:space="preserve">) of bird communities from data recorded during five-minute bird counts in </w:t>
            </w:r>
            <w:proofErr w:type="spellStart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Otamatuna</w:t>
            </w:r>
            <w:proofErr w:type="spellEnd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 xml:space="preserve"> Core Area, </w:t>
            </w:r>
            <w:proofErr w:type="spellStart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Te</w:t>
            </w:r>
            <w:proofErr w:type="spellEnd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Urewera</w:t>
            </w:r>
            <w:proofErr w:type="spellEnd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 xml:space="preserve"> Mainland Island, 1996/97 - 2010/11 (In DM 157165).</w:t>
            </w:r>
          </w:p>
        </w:tc>
      </w:tr>
      <w:tr w:rsidR="00C10C7F" w:rsidRPr="00DC6592" w14:paraId="2B762198" w14:textId="77777777" w:rsidTr="00C10C7F">
        <w:trPr>
          <w:cantSplit/>
          <w:trHeight w:val="757"/>
        </w:trPr>
        <w:tc>
          <w:tcPr>
            <w:tcW w:w="0" w:type="auto"/>
            <w:tcBorders>
              <w:top w:val="single" w:sz="6" w:space="0" w:color="auto"/>
            </w:tcBorders>
          </w:tcPr>
          <w:p w14:paraId="6E07969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297B2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</w:tcPr>
          <w:p w14:paraId="3666152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997 Winter (</w:t>
            </w:r>
            <w:r w:rsidRPr="00DC65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=89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</w:tcPr>
          <w:p w14:paraId="05475E4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998 Winter (</w:t>
            </w:r>
            <w:r w:rsidRPr="00DC65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=206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</w:tcPr>
          <w:p w14:paraId="1DF8981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999 Winter</w:t>
            </w:r>
          </w:p>
          <w:p w14:paraId="64EFA37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C65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=210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</w:tcPr>
          <w:p w14:paraId="585DEDE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2000 Winter</w:t>
            </w:r>
          </w:p>
          <w:p w14:paraId="267CBE8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C65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=155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</w:tcPr>
          <w:p w14:paraId="1AA6852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2001 Winter</w:t>
            </w:r>
          </w:p>
          <w:p w14:paraId="014E2A6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C65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=131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</w:tcPr>
          <w:p w14:paraId="2EBD0B4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2007 Winter</w:t>
            </w:r>
          </w:p>
          <w:p w14:paraId="2566918A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C6592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=200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</w:tcPr>
          <w:p w14:paraId="6AEA2BF1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2011 Winter</w:t>
            </w:r>
          </w:p>
          <w:p w14:paraId="34A4A5B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DC65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=200)</w:t>
            </w:r>
          </w:p>
        </w:tc>
      </w:tr>
      <w:tr w:rsidR="00C10C7F" w:rsidRPr="00DC6592" w14:paraId="24D38B2B" w14:textId="77777777" w:rsidTr="006F312E">
        <w:trPr>
          <w:cantSplit/>
          <w:trHeight w:val="292"/>
        </w:trPr>
        <w:tc>
          <w:tcPr>
            <w:tcW w:w="0" w:type="auto"/>
          </w:tcPr>
          <w:p w14:paraId="6DF37BF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0" w:type="auto"/>
          </w:tcPr>
          <w:p w14:paraId="30E791F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3ED7857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6D285D8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409802F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22B5B2B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2F96D8A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49031A6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1719763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46D881F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7AFF52E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</w:tcPr>
          <w:p w14:paraId="301C1DC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14:paraId="41AFBF4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E4ABC8D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4301CF3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</w:tr>
      <w:tr w:rsidR="00C10C7F" w:rsidRPr="00DC6592" w14:paraId="330E4498" w14:textId="77777777" w:rsidTr="006F312E">
        <w:trPr>
          <w:cantSplit/>
          <w:trHeight w:val="255"/>
        </w:trPr>
        <w:tc>
          <w:tcPr>
            <w:tcW w:w="0" w:type="auto"/>
            <w:tcBorders>
              <w:top w:val="single" w:sz="6" w:space="0" w:color="auto"/>
            </w:tcBorders>
          </w:tcPr>
          <w:p w14:paraId="628EB1E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Rearea</w:t>
            </w:r>
            <w:proofErr w:type="spellEnd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, bellbird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174B0CF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3.07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53CF56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E9E9D6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3.02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609220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76A530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5.04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4FF5AF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3520E3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5.51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DF78B2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CA21BB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4.107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20E902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3BC08A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2.12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FA486D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5D6E62F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4.05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0499CB9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154</w:t>
            </w:r>
          </w:p>
        </w:tc>
      </w:tr>
      <w:tr w:rsidR="00C10C7F" w:rsidRPr="00DC6592" w14:paraId="3EACF2AE" w14:textId="77777777" w:rsidTr="006F312E">
        <w:trPr>
          <w:cantSplit/>
          <w:trHeight w:val="279"/>
        </w:trPr>
        <w:tc>
          <w:tcPr>
            <w:tcW w:w="0" w:type="auto"/>
          </w:tcPr>
          <w:p w14:paraId="456A377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Blackbird</w:t>
            </w:r>
          </w:p>
        </w:tc>
        <w:tc>
          <w:tcPr>
            <w:tcW w:w="0" w:type="auto"/>
          </w:tcPr>
          <w:p w14:paraId="16DE853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bookmarkStart w:id="0" w:name="_GoBack"/>
            <w:bookmarkEnd w:id="0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1A905D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7C51DCC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0" w:type="auto"/>
          </w:tcPr>
          <w:p w14:paraId="6B907A4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20AF5BC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0" w:type="auto"/>
          </w:tcPr>
          <w:p w14:paraId="0261538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6ACE91F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0" w:type="auto"/>
          </w:tcPr>
          <w:p w14:paraId="11C2EA2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14:paraId="7D9EC6B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0" w:type="auto"/>
          </w:tcPr>
          <w:p w14:paraId="4F39684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6862BF9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2F5DD6F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</w:tcPr>
          <w:p w14:paraId="3E0D3912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14:paraId="1C5331DF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168</w:t>
            </w:r>
          </w:p>
        </w:tc>
      </w:tr>
      <w:tr w:rsidR="00C10C7F" w:rsidRPr="00DC6592" w14:paraId="166EE421" w14:textId="77777777" w:rsidTr="006F312E">
        <w:trPr>
          <w:cantSplit/>
          <w:trHeight w:val="282"/>
        </w:trPr>
        <w:tc>
          <w:tcPr>
            <w:tcW w:w="0" w:type="auto"/>
          </w:tcPr>
          <w:p w14:paraId="0BE6DFA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Chaffinch</w:t>
            </w:r>
          </w:p>
        </w:tc>
        <w:tc>
          <w:tcPr>
            <w:tcW w:w="0" w:type="auto"/>
          </w:tcPr>
          <w:p w14:paraId="331F708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</w:tcPr>
          <w:p w14:paraId="582C908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40B09E2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52B0DAB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C4A64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442BEA4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63C782A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77EB365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90E8B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14:paraId="733BD1F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8F2369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5F24F42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B67573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  <w:tc>
          <w:tcPr>
            <w:tcW w:w="0" w:type="auto"/>
          </w:tcPr>
          <w:p w14:paraId="1DC47FFE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163</w:t>
            </w:r>
          </w:p>
        </w:tc>
      </w:tr>
      <w:tr w:rsidR="00C10C7F" w:rsidRPr="00DC6592" w14:paraId="3B755686" w14:textId="77777777" w:rsidTr="006F312E">
        <w:trPr>
          <w:cantSplit/>
          <w:trHeight w:val="286"/>
        </w:trPr>
        <w:tc>
          <w:tcPr>
            <w:tcW w:w="0" w:type="auto"/>
          </w:tcPr>
          <w:p w14:paraId="373289F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Dunnock</w:t>
            </w:r>
          </w:p>
        </w:tc>
        <w:tc>
          <w:tcPr>
            <w:tcW w:w="0" w:type="auto"/>
          </w:tcPr>
          <w:p w14:paraId="28E2FF7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276EC64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FB87F8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44016F0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60D4B9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14:paraId="4719B6D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4088784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4E7A0BC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3B23045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</w:tcPr>
          <w:p w14:paraId="496B8EF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E59A85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109C44C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06ABEE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FEA10D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10C7F" w:rsidRPr="00DC6592" w14:paraId="6E8CDE7E" w14:textId="77777777" w:rsidTr="006F312E">
        <w:trPr>
          <w:cantSplit/>
          <w:trHeight w:val="289"/>
        </w:trPr>
        <w:tc>
          <w:tcPr>
            <w:tcW w:w="0" w:type="auto"/>
          </w:tcPr>
          <w:p w14:paraId="1F85349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Kaeaea</w:t>
            </w:r>
            <w:proofErr w:type="spellEnd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 xml:space="preserve"> falcon</w:t>
            </w:r>
          </w:p>
        </w:tc>
        <w:tc>
          <w:tcPr>
            <w:tcW w:w="0" w:type="auto"/>
          </w:tcPr>
          <w:p w14:paraId="54402E0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3D325E7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5FD81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7F2062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E2120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7DDA81E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42B6D31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7ACCCE2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0E96B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30B9132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20476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3C60603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5858B683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5E9BD3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10C7F" w:rsidRPr="00DC6592" w14:paraId="5DCBE7C2" w14:textId="77777777" w:rsidTr="006F312E">
        <w:trPr>
          <w:cantSplit/>
          <w:trHeight w:val="289"/>
        </w:trPr>
        <w:tc>
          <w:tcPr>
            <w:tcW w:w="0" w:type="auto"/>
          </w:tcPr>
          <w:p w14:paraId="2D4076B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Piwakawaka</w:t>
            </w:r>
            <w:proofErr w:type="spellEnd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, fantail</w:t>
            </w:r>
          </w:p>
        </w:tc>
        <w:tc>
          <w:tcPr>
            <w:tcW w:w="0" w:type="auto"/>
          </w:tcPr>
          <w:p w14:paraId="1D18315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0" w:type="auto"/>
          </w:tcPr>
          <w:p w14:paraId="44289F2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656F8EB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0" w:type="auto"/>
          </w:tcPr>
          <w:p w14:paraId="03C3B92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6A22A5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0" w:type="auto"/>
          </w:tcPr>
          <w:p w14:paraId="163F0F0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14:paraId="0C30DEC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0" w:type="auto"/>
          </w:tcPr>
          <w:p w14:paraId="49DE701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</w:tcPr>
          <w:p w14:paraId="757E5A3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0" w:type="auto"/>
          </w:tcPr>
          <w:p w14:paraId="0B57337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2B5D328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</w:tcPr>
          <w:p w14:paraId="3167E23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0" w:type="auto"/>
          </w:tcPr>
          <w:p w14:paraId="795D75BF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395</w:t>
            </w:r>
          </w:p>
        </w:tc>
        <w:tc>
          <w:tcPr>
            <w:tcW w:w="0" w:type="auto"/>
          </w:tcPr>
          <w:p w14:paraId="117B1B92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  <w:p w14:paraId="3ADD7B31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10C7F" w:rsidRPr="00DC6592" w14:paraId="44C8B578" w14:textId="77777777" w:rsidTr="006F312E">
        <w:trPr>
          <w:cantSplit/>
          <w:trHeight w:val="273"/>
        </w:trPr>
        <w:tc>
          <w:tcPr>
            <w:tcW w:w="0" w:type="auto"/>
          </w:tcPr>
          <w:p w14:paraId="7286D8F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Greenfinch</w:t>
            </w:r>
          </w:p>
        </w:tc>
        <w:tc>
          <w:tcPr>
            <w:tcW w:w="0" w:type="auto"/>
          </w:tcPr>
          <w:p w14:paraId="3A3E4D4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326821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589CA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1D7E30F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D289DF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6A3FDAD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BBAEC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712D742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CE67F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4477608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2BFB16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7F058E6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34613B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82D240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10C7F" w:rsidRPr="00DC6592" w14:paraId="6D3D50ED" w14:textId="77777777" w:rsidTr="006F312E">
        <w:trPr>
          <w:cantSplit/>
          <w:trHeight w:val="276"/>
        </w:trPr>
        <w:tc>
          <w:tcPr>
            <w:tcW w:w="0" w:type="auto"/>
          </w:tcPr>
          <w:p w14:paraId="62E69CB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Kahu</w:t>
            </w:r>
            <w:proofErr w:type="spellEnd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, harrier hawk</w:t>
            </w:r>
          </w:p>
        </w:tc>
        <w:tc>
          <w:tcPr>
            <w:tcW w:w="0" w:type="auto"/>
          </w:tcPr>
          <w:p w14:paraId="4417672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50DC5BD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BC34C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3F42735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4EB1E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2D0BF61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3EEB832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6C124F1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7232B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590FE02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17444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4A371A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0D4AB715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065E5DB3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C10C7F" w:rsidRPr="00DC6592" w14:paraId="7D3E91E6" w14:textId="77777777" w:rsidTr="006F312E">
        <w:trPr>
          <w:cantSplit/>
          <w:trHeight w:val="276"/>
        </w:trPr>
        <w:tc>
          <w:tcPr>
            <w:tcW w:w="0" w:type="auto"/>
          </w:tcPr>
          <w:p w14:paraId="6456771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Kaka</w:t>
            </w:r>
          </w:p>
        </w:tc>
        <w:tc>
          <w:tcPr>
            <w:tcW w:w="0" w:type="auto"/>
          </w:tcPr>
          <w:p w14:paraId="6423122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307C64D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F3583E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331292D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6A98B62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7F909A6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816AD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24ED98B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4A07BA8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0" w:type="auto"/>
          </w:tcPr>
          <w:p w14:paraId="258BD36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03970F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</w:tcPr>
          <w:p w14:paraId="36AF216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77A02675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55F042C6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27</w:t>
            </w:r>
          </w:p>
        </w:tc>
      </w:tr>
      <w:tr w:rsidR="00C10C7F" w:rsidRPr="00DC6592" w14:paraId="4E194BAF" w14:textId="77777777" w:rsidTr="006F312E">
        <w:trPr>
          <w:cantSplit/>
          <w:trHeight w:val="280"/>
        </w:trPr>
        <w:tc>
          <w:tcPr>
            <w:tcW w:w="0" w:type="auto"/>
          </w:tcPr>
          <w:p w14:paraId="64701AF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Kakariki</w:t>
            </w:r>
          </w:p>
        </w:tc>
        <w:tc>
          <w:tcPr>
            <w:tcW w:w="0" w:type="auto"/>
          </w:tcPr>
          <w:p w14:paraId="3BC6691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0" w:type="auto"/>
          </w:tcPr>
          <w:p w14:paraId="45BA738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1CEE78D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0" w:type="auto"/>
          </w:tcPr>
          <w:p w14:paraId="039E29B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65B437D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0" w:type="auto"/>
          </w:tcPr>
          <w:p w14:paraId="4DCFEAF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3C75926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0" w:type="auto"/>
          </w:tcPr>
          <w:p w14:paraId="057DFAE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4D0FD52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0" w:type="auto"/>
          </w:tcPr>
          <w:p w14:paraId="736FF89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29A10CD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</w:tcPr>
          <w:p w14:paraId="2275F59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</w:tcPr>
          <w:p w14:paraId="225C3E49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13</w:t>
            </w:r>
          </w:p>
        </w:tc>
        <w:tc>
          <w:tcPr>
            <w:tcW w:w="0" w:type="auto"/>
          </w:tcPr>
          <w:p w14:paraId="47CE3D7A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</w:p>
        </w:tc>
      </w:tr>
      <w:tr w:rsidR="00C10C7F" w:rsidRPr="00DC6592" w14:paraId="665C9086" w14:textId="77777777" w:rsidTr="006F312E">
        <w:trPr>
          <w:cantSplit/>
          <w:trHeight w:val="283"/>
        </w:trPr>
        <w:tc>
          <w:tcPr>
            <w:tcW w:w="0" w:type="auto"/>
          </w:tcPr>
          <w:p w14:paraId="3B7954A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Kereru</w:t>
            </w:r>
          </w:p>
        </w:tc>
        <w:tc>
          <w:tcPr>
            <w:tcW w:w="0" w:type="auto"/>
          </w:tcPr>
          <w:p w14:paraId="38B1BA4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0" w:type="auto"/>
          </w:tcPr>
          <w:p w14:paraId="1544ECD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103E0DC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0" w:type="auto"/>
          </w:tcPr>
          <w:p w14:paraId="37A27A4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6F3AF05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0" w:type="auto"/>
          </w:tcPr>
          <w:p w14:paraId="4322B93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2628E9D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0" w:type="auto"/>
          </w:tcPr>
          <w:p w14:paraId="0AA0D6E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0" w:type="auto"/>
          </w:tcPr>
          <w:p w14:paraId="5760E29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0" w:type="auto"/>
          </w:tcPr>
          <w:p w14:paraId="3AE174B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7646D98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0" w:type="auto"/>
          </w:tcPr>
          <w:p w14:paraId="1715175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0" w:type="auto"/>
          </w:tcPr>
          <w:p w14:paraId="1F2C6CA6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715</w:t>
            </w:r>
          </w:p>
        </w:tc>
        <w:tc>
          <w:tcPr>
            <w:tcW w:w="0" w:type="auto"/>
          </w:tcPr>
          <w:p w14:paraId="0650D734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66</w:t>
            </w:r>
          </w:p>
        </w:tc>
      </w:tr>
      <w:tr w:rsidR="00C10C7F" w:rsidRPr="00DC6592" w14:paraId="0366EDFC" w14:textId="77777777" w:rsidTr="006F312E">
        <w:trPr>
          <w:cantSplit/>
          <w:trHeight w:val="287"/>
        </w:trPr>
        <w:tc>
          <w:tcPr>
            <w:tcW w:w="0" w:type="auto"/>
          </w:tcPr>
          <w:p w14:paraId="08214C1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Kotare, kingfisher</w:t>
            </w:r>
          </w:p>
        </w:tc>
        <w:tc>
          <w:tcPr>
            <w:tcW w:w="0" w:type="auto"/>
          </w:tcPr>
          <w:p w14:paraId="00708E9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791AB28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3F10E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5E782DA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437D5C2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3B452C3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BF2BD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2C012DA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41E82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2F74747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A3DD1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266533C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8098F6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78E145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10C7F" w:rsidRPr="00DC6592" w14:paraId="4B53FDB3" w14:textId="77777777" w:rsidTr="006F312E">
        <w:trPr>
          <w:cantSplit/>
          <w:trHeight w:val="270"/>
        </w:trPr>
        <w:tc>
          <w:tcPr>
            <w:tcW w:w="0" w:type="auto"/>
          </w:tcPr>
          <w:p w14:paraId="1EC48ED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kako</w:t>
            </w:r>
          </w:p>
        </w:tc>
        <w:tc>
          <w:tcPr>
            <w:tcW w:w="0" w:type="auto"/>
          </w:tcPr>
          <w:p w14:paraId="75A809E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</w:tcPr>
          <w:p w14:paraId="4A91715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48B5B88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0" w:type="auto"/>
          </w:tcPr>
          <w:p w14:paraId="7E75B78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050FEDF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0" w:type="auto"/>
          </w:tcPr>
          <w:p w14:paraId="4F2846A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0" w:type="auto"/>
          </w:tcPr>
          <w:p w14:paraId="572AC05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0" w:type="auto"/>
          </w:tcPr>
          <w:p w14:paraId="1E22B83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</w:tcPr>
          <w:p w14:paraId="3502805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0" w:type="auto"/>
          </w:tcPr>
          <w:p w14:paraId="3C03037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5AA9C9D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0" w:type="auto"/>
          </w:tcPr>
          <w:p w14:paraId="3EB151D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0" w:type="auto"/>
          </w:tcPr>
          <w:p w14:paraId="339D6DF0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398F58F2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59</w:t>
            </w:r>
          </w:p>
        </w:tc>
      </w:tr>
      <w:tr w:rsidR="00C10C7F" w:rsidRPr="00DC6592" w14:paraId="158CDF56" w14:textId="77777777" w:rsidTr="006F312E">
        <w:trPr>
          <w:cantSplit/>
          <w:trHeight w:val="277"/>
        </w:trPr>
        <w:tc>
          <w:tcPr>
            <w:tcW w:w="0" w:type="auto"/>
          </w:tcPr>
          <w:p w14:paraId="7038A84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Magpie</w:t>
            </w:r>
          </w:p>
        </w:tc>
        <w:tc>
          <w:tcPr>
            <w:tcW w:w="0" w:type="auto"/>
          </w:tcPr>
          <w:p w14:paraId="489D578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</w:tcPr>
          <w:p w14:paraId="5732DF4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55ACAAD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14:paraId="5C21EFB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1CF6068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2564B0E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22E425B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2587274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4CFBCF0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7342046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AFBA7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5E92039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A0517C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62BA2A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10C7F" w:rsidRPr="00DC6592" w14:paraId="68C38220" w14:textId="77777777" w:rsidTr="006F312E">
        <w:trPr>
          <w:cantSplit/>
          <w:trHeight w:val="284"/>
        </w:trPr>
        <w:tc>
          <w:tcPr>
            <w:tcW w:w="0" w:type="auto"/>
          </w:tcPr>
          <w:p w14:paraId="5860A64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Pheasant</w:t>
            </w:r>
          </w:p>
        </w:tc>
        <w:tc>
          <w:tcPr>
            <w:tcW w:w="0" w:type="auto"/>
          </w:tcPr>
          <w:p w14:paraId="0ED8E3C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31A793F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E49E4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51982BE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55D94CA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C5DA52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960C9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3A6D7F2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B4D37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5521483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8DBFA2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2A17E53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C20470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312E21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10C7F" w:rsidRPr="00DC6592" w14:paraId="01F7337A" w14:textId="77777777" w:rsidTr="006F312E">
        <w:trPr>
          <w:cantSplit/>
          <w:trHeight w:val="288"/>
        </w:trPr>
        <w:tc>
          <w:tcPr>
            <w:tcW w:w="0" w:type="auto"/>
          </w:tcPr>
          <w:p w14:paraId="2F63F32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Rifleman</w:t>
            </w:r>
          </w:p>
        </w:tc>
        <w:tc>
          <w:tcPr>
            <w:tcW w:w="0" w:type="auto"/>
          </w:tcPr>
          <w:p w14:paraId="2874A7E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0" w:type="auto"/>
          </w:tcPr>
          <w:p w14:paraId="1E59A58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7030F64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0" w:type="auto"/>
          </w:tcPr>
          <w:p w14:paraId="2163E1E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0FDDF6B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0" w:type="auto"/>
          </w:tcPr>
          <w:p w14:paraId="514EB33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0" w:type="auto"/>
          </w:tcPr>
          <w:p w14:paraId="533EB5B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0" w:type="auto"/>
          </w:tcPr>
          <w:p w14:paraId="27CE6B8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0" w:type="auto"/>
          </w:tcPr>
          <w:p w14:paraId="34FED98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0" w:type="auto"/>
          </w:tcPr>
          <w:p w14:paraId="2FECDE1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2D104F4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0" w:type="auto"/>
          </w:tcPr>
          <w:p w14:paraId="65BF12F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14:paraId="6E4861D4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14:paraId="69DDEDC3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495</w:t>
            </w:r>
          </w:p>
        </w:tc>
      </w:tr>
      <w:tr w:rsidR="00C10C7F" w:rsidRPr="00DC6592" w14:paraId="0BB13F67" w14:textId="77777777" w:rsidTr="006F312E">
        <w:trPr>
          <w:cantSplit/>
          <w:trHeight w:val="291"/>
        </w:trPr>
        <w:tc>
          <w:tcPr>
            <w:tcW w:w="0" w:type="auto"/>
          </w:tcPr>
          <w:p w14:paraId="037E767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North Island Robin</w:t>
            </w:r>
          </w:p>
        </w:tc>
        <w:tc>
          <w:tcPr>
            <w:tcW w:w="0" w:type="auto"/>
          </w:tcPr>
          <w:p w14:paraId="2592532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0" w:type="auto"/>
          </w:tcPr>
          <w:p w14:paraId="798BB21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7F3B947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</w:p>
        </w:tc>
        <w:tc>
          <w:tcPr>
            <w:tcW w:w="0" w:type="auto"/>
          </w:tcPr>
          <w:p w14:paraId="2BBAE6A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3C2F7DA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295</w:t>
            </w:r>
          </w:p>
        </w:tc>
        <w:tc>
          <w:tcPr>
            <w:tcW w:w="0" w:type="auto"/>
          </w:tcPr>
          <w:p w14:paraId="04F3E8C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0" w:type="auto"/>
          </w:tcPr>
          <w:p w14:paraId="1C35D8D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2.294</w:t>
            </w:r>
          </w:p>
        </w:tc>
        <w:tc>
          <w:tcPr>
            <w:tcW w:w="0" w:type="auto"/>
          </w:tcPr>
          <w:p w14:paraId="58CD3D1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0" w:type="auto"/>
          </w:tcPr>
          <w:p w14:paraId="54ADC55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695</w:t>
            </w:r>
          </w:p>
        </w:tc>
        <w:tc>
          <w:tcPr>
            <w:tcW w:w="0" w:type="auto"/>
          </w:tcPr>
          <w:p w14:paraId="2979867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3628122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</w:tcPr>
          <w:p w14:paraId="3A4CCE8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2F9C4758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1969D230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69</w:t>
            </w:r>
          </w:p>
        </w:tc>
      </w:tr>
      <w:tr w:rsidR="00C10C7F" w:rsidRPr="00DC6592" w14:paraId="52B81E7F" w14:textId="77777777" w:rsidTr="006F312E">
        <w:trPr>
          <w:cantSplit/>
          <w:trHeight w:val="278"/>
        </w:trPr>
        <w:tc>
          <w:tcPr>
            <w:tcW w:w="0" w:type="auto"/>
          </w:tcPr>
          <w:p w14:paraId="29D9FC3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Pihipihi</w:t>
            </w:r>
            <w:proofErr w:type="spellEnd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, silvereye</w:t>
            </w:r>
          </w:p>
        </w:tc>
        <w:tc>
          <w:tcPr>
            <w:tcW w:w="0" w:type="auto"/>
          </w:tcPr>
          <w:p w14:paraId="2AAE248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404</w:t>
            </w:r>
          </w:p>
        </w:tc>
        <w:tc>
          <w:tcPr>
            <w:tcW w:w="0" w:type="auto"/>
          </w:tcPr>
          <w:p w14:paraId="75BCE2C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14:paraId="6A54D6E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5.461</w:t>
            </w:r>
          </w:p>
        </w:tc>
        <w:tc>
          <w:tcPr>
            <w:tcW w:w="0" w:type="auto"/>
          </w:tcPr>
          <w:p w14:paraId="53C5BB2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63A8BEF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6.795</w:t>
            </w:r>
          </w:p>
        </w:tc>
        <w:tc>
          <w:tcPr>
            <w:tcW w:w="0" w:type="auto"/>
          </w:tcPr>
          <w:p w14:paraId="5BB2419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0" w:type="auto"/>
          </w:tcPr>
          <w:p w14:paraId="608A815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0.331</w:t>
            </w:r>
          </w:p>
        </w:tc>
        <w:tc>
          <w:tcPr>
            <w:tcW w:w="0" w:type="auto"/>
          </w:tcPr>
          <w:p w14:paraId="3C8FBCE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030</w:t>
            </w:r>
          </w:p>
        </w:tc>
        <w:tc>
          <w:tcPr>
            <w:tcW w:w="0" w:type="auto"/>
          </w:tcPr>
          <w:p w14:paraId="714E671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7.099</w:t>
            </w:r>
          </w:p>
        </w:tc>
        <w:tc>
          <w:tcPr>
            <w:tcW w:w="0" w:type="auto"/>
          </w:tcPr>
          <w:p w14:paraId="67D4FB1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0" w:type="auto"/>
          </w:tcPr>
          <w:p w14:paraId="70B2CF8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7.845</w:t>
            </w:r>
          </w:p>
        </w:tc>
        <w:tc>
          <w:tcPr>
            <w:tcW w:w="0" w:type="auto"/>
          </w:tcPr>
          <w:p w14:paraId="16CFF37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0" w:type="auto"/>
          </w:tcPr>
          <w:p w14:paraId="42BAEC86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2.26</w:t>
            </w:r>
          </w:p>
        </w:tc>
        <w:tc>
          <w:tcPr>
            <w:tcW w:w="0" w:type="auto"/>
          </w:tcPr>
          <w:p w14:paraId="1810AC8B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155</w:t>
            </w:r>
          </w:p>
        </w:tc>
      </w:tr>
      <w:tr w:rsidR="00C10C7F" w:rsidRPr="00DC6592" w14:paraId="33B46D42" w14:textId="77777777" w:rsidTr="006F312E">
        <w:trPr>
          <w:cantSplit/>
          <w:trHeight w:val="282"/>
        </w:trPr>
        <w:tc>
          <w:tcPr>
            <w:tcW w:w="0" w:type="auto"/>
          </w:tcPr>
          <w:p w14:paraId="7C76CB5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Spur-winged Plover</w:t>
            </w:r>
          </w:p>
        </w:tc>
        <w:tc>
          <w:tcPr>
            <w:tcW w:w="0" w:type="auto"/>
          </w:tcPr>
          <w:p w14:paraId="7463EDA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38A1BF5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0356C8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0C924D2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A72C5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1F5C9E2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2D3AB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4532E09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DFC83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6310D65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FCE60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</w:tcPr>
          <w:p w14:paraId="5C11B3D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2D57BC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8BA137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C10C7F" w:rsidRPr="00DC6592" w14:paraId="1EB1FA0C" w14:textId="77777777" w:rsidTr="006F312E">
        <w:trPr>
          <w:cantSplit/>
          <w:trHeight w:val="285"/>
        </w:trPr>
        <w:tc>
          <w:tcPr>
            <w:tcW w:w="0" w:type="auto"/>
          </w:tcPr>
          <w:p w14:paraId="2BD0523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Mimiro</w:t>
            </w:r>
            <w:proofErr w:type="spellEnd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, tomtit</w:t>
            </w:r>
          </w:p>
        </w:tc>
        <w:tc>
          <w:tcPr>
            <w:tcW w:w="0" w:type="auto"/>
          </w:tcPr>
          <w:p w14:paraId="71F0097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0" w:type="auto"/>
          </w:tcPr>
          <w:p w14:paraId="20A8C8A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0626195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0" w:type="auto"/>
          </w:tcPr>
          <w:p w14:paraId="7EA5F4D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3FADDF3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0" w:type="auto"/>
          </w:tcPr>
          <w:p w14:paraId="0C58895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</w:tcPr>
          <w:p w14:paraId="3B98771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0" w:type="auto"/>
          </w:tcPr>
          <w:p w14:paraId="631E5E1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0" w:type="auto"/>
          </w:tcPr>
          <w:p w14:paraId="1F0C67E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0" w:type="auto"/>
          </w:tcPr>
          <w:p w14:paraId="39FBEB8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1088751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5E019AC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.0447</w:t>
            </w:r>
          </w:p>
        </w:tc>
        <w:tc>
          <w:tcPr>
            <w:tcW w:w="0" w:type="auto"/>
          </w:tcPr>
          <w:p w14:paraId="7E9C65F6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14:paraId="5100971C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</w:tr>
      <w:tr w:rsidR="00C10C7F" w:rsidRPr="00DC6592" w14:paraId="0B61A856" w14:textId="77777777" w:rsidTr="006F312E">
        <w:trPr>
          <w:cantSplit/>
          <w:trHeight w:val="289"/>
        </w:trPr>
        <w:tc>
          <w:tcPr>
            <w:tcW w:w="0" w:type="auto"/>
          </w:tcPr>
          <w:p w14:paraId="2CD24EE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 xml:space="preserve">Koko, </w:t>
            </w:r>
            <w:proofErr w:type="spellStart"/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tui</w:t>
            </w:r>
            <w:proofErr w:type="spellEnd"/>
          </w:p>
        </w:tc>
        <w:tc>
          <w:tcPr>
            <w:tcW w:w="0" w:type="auto"/>
          </w:tcPr>
          <w:p w14:paraId="1B2A357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0" w:type="auto"/>
          </w:tcPr>
          <w:p w14:paraId="3D51AA2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00F9CCE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0" w:type="auto"/>
          </w:tcPr>
          <w:p w14:paraId="0A35690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3E0AAEC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0" w:type="auto"/>
          </w:tcPr>
          <w:p w14:paraId="3ADFAB9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</w:tcPr>
          <w:p w14:paraId="31C7D21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471</w:t>
            </w:r>
          </w:p>
        </w:tc>
        <w:tc>
          <w:tcPr>
            <w:tcW w:w="0" w:type="auto"/>
          </w:tcPr>
          <w:p w14:paraId="59D2D82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0" w:type="auto"/>
          </w:tcPr>
          <w:p w14:paraId="08BC15C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2.206</w:t>
            </w:r>
          </w:p>
        </w:tc>
        <w:tc>
          <w:tcPr>
            <w:tcW w:w="0" w:type="auto"/>
          </w:tcPr>
          <w:p w14:paraId="329D696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5BE1B85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7D6A8BB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653</w:t>
            </w:r>
          </w:p>
        </w:tc>
        <w:tc>
          <w:tcPr>
            <w:tcW w:w="0" w:type="auto"/>
          </w:tcPr>
          <w:p w14:paraId="7B7FEE8F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815</w:t>
            </w:r>
          </w:p>
        </w:tc>
        <w:tc>
          <w:tcPr>
            <w:tcW w:w="0" w:type="auto"/>
          </w:tcPr>
          <w:p w14:paraId="75EFCB92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705</w:t>
            </w:r>
          </w:p>
        </w:tc>
      </w:tr>
      <w:tr w:rsidR="00C10C7F" w:rsidRPr="00DC6592" w14:paraId="3655ECDE" w14:textId="77777777" w:rsidTr="006F312E">
        <w:trPr>
          <w:cantSplit/>
          <w:trHeight w:val="272"/>
        </w:trPr>
        <w:tc>
          <w:tcPr>
            <w:tcW w:w="0" w:type="auto"/>
          </w:tcPr>
          <w:p w14:paraId="3C83AE4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Grey Warbler</w:t>
            </w:r>
          </w:p>
        </w:tc>
        <w:tc>
          <w:tcPr>
            <w:tcW w:w="0" w:type="auto"/>
          </w:tcPr>
          <w:p w14:paraId="22C2AF9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0" w:type="auto"/>
          </w:tcPr>
          <w:p w14:paraId="21D80C9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78683F5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0" w:type="auto"/>
          </w:tcPr>
          <w:p w14:paraId="5253E7A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77EB61F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0" w:type="auto"/>
          </w:tcPr>
          <w:p w14:paraId="1C1A083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</w:tcPr>
          <w:p w14:paraId="2DB9E48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677</w:t>
            </w:r>
          </w:p>
        </w:tc>
        <w:tc>
          <w:tcPr>
            <w:tcW w:w="0" w:type="auto"/>
          </w:tcPr>
          <w:p w14:paraId="4F819C0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0" w:type="auto"/>
          </w:tcPr>
          <w:p w14:paraId="3A4BE28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0" w:type="auto"/>
          </w:tcPr>
          <w:p w14:paraId="0C3F40E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71A96CD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0BC0E07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0" w:type="auto"/>
          </w:tcPr>
          <w:p w14:paraId="01706BAF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50DFD75D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725</w:t>
            </w:r>
          </w:p>
        </w:tc>
      </w:tr>
      <w:tr w:rsidR="00C10C7F" w:rsidRPr="00DC6592" w14:paraId="08061FF7" w14:textId="77777777" w:rsidTr="006F312E">
        <w:trPr>
          <w:cantSplit/>
          <w:trHeight w:val="276"/>
        </w:trPr>
        <w:tc>
          <w:tcPr>
            <w:tcW w:w="0" w:type="auto"/>
          </w:tcPr>
          <w:p w14:paraId="196CDD0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Whitehead</w:t>
            </w:r>
          </w:p>
        </w:tc>
        <w:tc>
          <w:tcPr>
            <w:tcW w:w="0" w:type="auto"/>
          </w:tcPr>
          <w:p w14:paraId="00687AB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0" w:type="auto"/>
          </w:tcPr>
          <w:p w14:paraId="4337724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4128CEF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039</w:t>
            </w:r>
          </w:p>
        </w:tc>
        <w:tc>
          <w:tcPr>
            <w:tcW w:w="0" w:type="auto"/>
          </w:tcPr>
          <w:p w14:paraId="5597A2A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3548D0B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381</w:t>
            </w:r>
          </w:p>
        </w:tc>
        <w:tc>
          <w:tcPr>
            <w:tcW w:w="0" w:type="auto"/>
          </w:tcPr>
          <w:p w14:paraId="457BDEB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0" w:type="auto"/>
          </w:tcPr>
          <w:p w14:paraId="3C1BCAF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3.031</w:t>
            </w:r>
          </w:p>
        </w:tc>
        <w:tc>
          <w:tcPr>
            <w:tcW w:w="0" w:type="auto"/>
          </w:tcPr>
          <w:p w14:paraId="1146B10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0" w:type="auto"/>
          </w:tcPr>
          <w:p w14:paraId="600191E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2.115</w:t>
            </w:r>
          </w:p>
        </w:tc>
        <w:tc>
          <w:tcPr>
            <w:tcW w:w="0" w:type="auto"/>
          </w:tcPr>
          <w:p w14:paraId="37477EF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</w:tcPr>
          <w:p w14:paraId="4CDEDC7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685</w:t>
            </w:r>
          </w:p>
        </w:tc>
        <w:tc>
          <w:tcPr>
            <w:tcW w:w="0" w:type="auto"/>
          </w:tcPr>
          <w:p w14:paraId="1CBBA78E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0" w:type="auto"/>
          </w:tcPr>
          <w:p w14:paraId="6617B785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36E8475A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115</w:t>
            </w:r>
          </w:p>
        </w:tc>
      </w:tr>
      <w:tr w:rsidR="00C10C7F" w:rsidRPr="00DC6592" w14:paraId="0ED7ED2B" w14:textId="77777777" w:rsidTr="006F312E">
        <w:trPr>
          <w:cantSplit/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14:paraId="6E04F92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D756BC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4.6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27570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223C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5.8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641FC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24DB6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6.4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01054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3399E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7.4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4268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6713A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7.0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6A159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CAD12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C62E0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0246D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5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E23353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118</w:t>
            </w:r>
          </w:p>
        </w:tc>
      </w:tr>
      <w:tr w:rsidR="00C10C7F" w:rsidRPr="00DC6592" w14:paraId="7A67D7E4" w14:textId="77777777" w:rsidTr="006F312E">
        <w:trPr>
          <w:cantSplit/>
          <w:trHeight w:val="290"/>
        </w:trPr>
        <w:tc>
          <w:tcPr>
            <w:tcW w:w="0" w:type="auto"/>
          </w:tcPr>
          <w:p w14:paraId="0CB2415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0" w:type="auto"/>
          </w:tcPr>
          <w:p w14:paraId="2D80B13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0" w:type="auto"/>
          </w:tcPr>
          <w:p w14:paraId="3D1A8CC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3E9872C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0" w:type="auto"/>
          </w:tcPr>
          <w:p w14:paraId="79793CF9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B250B2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0" w:type="auto"/>
          </w:tcPr>
          <w:p w14:paraId="1728AF6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14:paraId="0EDDE80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0" w:type="auto"/>
          </w:tcPr>
          <w:p w14:paraId="721AED57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0E10278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0" w:type="auto"/>
          </w:tcPr>
          <w:p w14:paraId="1CC948E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0FD8340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406</w:t>
            </w:r>
          </w:p>
        </w:tc>
        <w:tc>
          <w:tcPr>
            <w:tcW w:w="0" w:type="auto"/>
          </w:tcPr>
          <w:p w14:paraId="48A1323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</w:tcPr>
          <w:p w14:paraId="6B0FA36B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1.56</w:t>
            </w:r>
          </w:p>
        </w:tc>
        <w:tc>
          <w:tcPr>
            <w:tcW w:w="0" w:type="auto"/>
          </w:tcPr>
          <w:p w14:paraId="51FD385B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</w:tr>
      <w:tr w:rsidR="00C10C7F" w:rsidRPr="00DC6592" w14:paraId="058B7B55" w14:textId="77777777" w:rsidTr="006F312E">
        <w:trPr>
          <w:cantSplit/>
          <w:trHeight w:val="290"/>
        </w:trPr>
        <w:tc>
          <w:tcPr>
            <w:tcW w:w="0" w:type="auto"/>
          </w:tcPr>
          <w:p w14:paraId="7CD2480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Equitability</w:t>
            </w:r>
          </w:p>
        </w:tc>
        <w:tc>
          <w:tcPr>
            <w:tcW w:w="0" w:type="auto"/>
          </w:tcPr>
          <w:p w14:paraId="2A230F3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0" w:type="auto"/>
          </w:tcPr>
          <w:p w14:paraId="1E0C5C0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5B3302E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0" w:type="auto"/>
          </w:tcPr>
          <w:p w14:paraId="4F02747D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C3BB7D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0" w:type="auto"/>
          </w:tcPr>
          <w:p w14:paraId="0A08006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14:paraId="7003643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0" w:type="auto"/>
          </w:tcPr>
          <w:p w14:paraId="4D27E5F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0EAF500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0" w:type="auto"/>
          </w:tcPr>
          <w:p w14:paraId="769D5DE6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E28467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0" w:type="auto"/>
          </w:tcPr>
          <w:p w14:paraId="3A239A6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02E6EEC2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904</w:t>
            </w:r>
          </w:p>
        </w:tc>
        <w:tc>
          <w:tcPr>
            <w:tcW w:w="0" w:type="auto"/>
          </w:tcPr>
          <w:p w14:paraId="706248B0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037</w:t>
            </w:r>
          </w:p>
        </w:tc>
      </w:tr>
      <w:tr w:rsidR="00C10C7F" w:rsidRPr="00DC6592" w14:paraId="22E40850" w14:textId="77777777" w:rsidTr="006F312E">
        <w:trPr>
          <w:cantSplit/>
          <w:trHeight w:val="290"/>
        </w:trPr>
        <w:tc>
          <w:tcPr>
            <w:tcW w:w="0" w:type="auto"/>
            <w:tcBorders>
              <w:bottom w:val="single" w:sz="6" w:space="0" w:color="auto"/>
            </w:tcBorders>
          </w:tcPr>
          <w:p w14:paraId="53072BF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Total Density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52DA20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9.899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2ACD7F4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BE5927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5.003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12FDAF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3F0B888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9.638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4E42215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5EFC4FF3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27.958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09412B1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2.251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B9DDBFB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21.893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20CF132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58DC9CF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B83B7FA" w14:textId="77777777" w:rsidR="00C10C7F" w:rsidRPr="00DC6592" w:rsidRDefault="00C10C7F" w:rsidP="006F3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sz w:val="20"/>
                <w:szCs w:val="20"/>
              </w:rPr>
              <w:t>1.477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735F15A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13.025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B78C32A" w14:textId="77777777" w:rsidR="00C10C7F" w:rsidRPr="00DC6592" w:rsidRDefault="00C10C7F" w:rsidP="006F3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592">
              <w:rPr>
                <w:rFonts w:ascii="Times New Roman" w:hAnsi="Times New Roman" w:cs="Times New Roman"/>
                <w:b/>
                <w:sz w:val="20"/>
                <w:szCs w:val="20"/>
              </w:rPr>
              <w:t>0.99</w:t>
            </w:r>
          </w:p>
        </w:tc>
      </w:tr>
    </w:tbl>
    <w:p w14:paraId="211FA7AD" w14:textId="77777777" w:rsidR="00C10C7F" w:rsidRPr="00DC6592" w:rsidRDefault="00C10C7F" w:rsidP="00A161F5">
      <w:pPr>
        <w:rPr>
          <w:rFonts w:ascii="Times New Roman" w:hAnsi="Times New Roman" w:cs="Times New Roman"/>
          <w:sz w:val="24"/>
          <w:szCs w:val="24"/>
        </w:rPr>
      </w:pPr>
    </w:p>
    <w:p w14:paraId="56705DAE" w14:textId="77777777" w:rsidR="00C10C7F" w:rsidRPr="00DC6592" w:rsidRDefault="00C10C7F" w:rsidP="00F07607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sectPr w:rsidR="00C10C7F" w:rsidRPr="00DC6592" w:rsidSect="00C10C7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FC6C124" w14:textId="77777777" w:rsidR="00E03B42" w:rsidRPr="00E03B42" w:rsidRDefault="002A6161" w:rsidP="00E03B4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Appendix S1</w:t>
      </w:r>
      <w:r w:rsidR="007F0226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4</w:t>
      </w:r>
      <w:r w:rsidR="00E03B4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tbl>
      <w:tblPr>
        <w:tblStyle w:val="TableGrid"/>
        <w:tblpPr w:leftFromText="180" w:rightFromText="180" w:vertAnchor="text" w:horzAnchor="margin" w:tblpY="270"/>
        <w:tblW w:w="13237" w:type="dxa"/>
        <w:tblLook w:val="04A0" w:firstRow="1" w:lastRow="0" w:firstColumn="1" w:lastColumn="0" w:noHBand="0" w:noVBand="1"/>
      </w:tblPr>
      <w:tblGrid>
        <w:gridCol w:w="1536"/>
        <w:gridCol w:w="1350"/>
        <w:gridCol w:w="1134"/>
        <w:gridCol w:w="1011"/>
        <w:gridCol w:w="1017"/>
        <w:gridCol w:w="1011"/>
        <w:gridCol w:w="1134"/>
        <w:gridCol w:w="926"/>
        <w:gridCol w:w="1134"/>
        <w:gridCol w:w="1000"/>
        <w:gridCol w:w="1134"/>
        <w:gridCol w:w="850"/>
      </w:tblGrid>
      <w:tr w:rsidR="00E03B42" w:rsidRPr="00C902D6" w14:paraId="62A94DE6" w14:textId="77777777" w:rsidTr="00E10015">
        <w:trPr>
          <w:trHeight w:val="300"/>
        </w:trPr>
        <w:tc>
          <w:tcPr>
            <w:tcW w:w="13237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6EC4F40" w14:textId="77777777" w:rsidR="00E03B42" w:rsidRPr="00C902D6" w:rsidRDefault="00E10015" w:rsidP="00482DD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 xml:space="preserve">Mean call rates (and standard errors) for eleven bird species in the Aorangi Forest Park (Wairarapa, New Zealand) by Nyree Fea collected for her doctoral thesis (acquired June 2017). </w:t>
            </w:r>
            <w:r w:rsidR="00482DD3" w:rsidRPr="00C902D6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</w:t>
            </w: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 xml:space="preserve">all rates </w:t>
            </w:r>
            <w:r w:rsidR="00482DD3" w:rsidRPr="00C902D6">
              <w:rPr>
                <w:rFonts w:ascii="Times New Roman" w:hAnsi="Times New Roman" w:cs="Times New Roman"/>
                <w:sz w:val="18"/>
                <w:szCs w:val="18"/>
              </w:rPr>
              <w:t>for</w:t>
            </w: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 xml:space="preserve"> the treatment site (Aorangi Forest Park) and non-treatment site (</w:t>
            </w:r>
            <w:proofErr w:type="spellStart"/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Remutaka</w:t>
            </w:r>
            <w:proofErr w:type="spellEnd"/>
            <w:r w:rsidRPr="00C902D6">
              <w:rPr>
                <w:rFonts w:ascii="Times New Roman" w:hAnsi="Times New Roman" w:cs="Times New Roman"/>
                <w:sz w:val="18"/>
                <w:szCs w:val="18"/>
              </w:rPr>
              <w:t xml:space="preserve"> Range)) are annual summaries calculated from data collected in Spring and the following Summer</w:t>
            </w:r>
            <w:r w:rsidR="00E03B42" w:rsidRPr="00C902D6">
              <w:rPr>
                <w:rFonts w:ascii="Times New Roman" w:hAnsi="Times New Roman" w:cs="Times New Roman"/>
                <w:sz w:val="18"/>
                <w:szCs w:val="18"/>
              </w:rPr>
              <w:t xml:space="preserve">. Mammal control, through aerial application of 1080, occurred in August 2014 in the Aorangi Forest Park (“Aorangi”) and is delineated by a vertical dashed line. Monitoring at a reference site occurred in the </w:t>
            </w:r>
            <w:proofErr w:type="spellStart"/>
            <w:r w:rsidR="00E03B42" w:rsidRPr="00C902D6">
              <w:rPr>
                <w:rFonts w:ascii="Times New Roman" w:hAnsi="Times New Roman" w:cs="Times New Roman"/>
                <w:sz w:val="18"/>
                <w:szCs w:val="18"/>
              </w:rPr>
              <w:t>Remutaka</w:t>
            </w:r>
            <w:proofErr w:type="spellEnd"/>
            <w:r w:rsidR="00E03B42" w:rsidRPr="00C902D6">
              <w:rPr>
                <w:rFonts w:ascii="Times New Roman" w:hAnsi="Times New Roman" w:cs="Times New Roman"/>
                <w:sz w:val="18"/>
                <w:szCs w:val="18"/>
              </w:rPr>
              <w:t xml:space="preserve"> Range (“</w:t>
            </w:r>
            <w:proofErr w:type="spellStart"/>
            <w:r w:rsidR="00E03B42" w:rsidRPr="00C902D6">
              <w:rPr>
                <w:rFonts w:ascii="Times New Roman" w:hAnsi="Times New Roman" w:cs="Times New Roman"/>
                <w:sz w:val="18"/>
                <w:szCs w:val="18"/>
              </w:rPr>
              <w:t>Remutaka</w:t>
            </w:r>
            <w:proofErr w:type="spellEnd"/>
            <w:r w:rsidR="00E03B42" w:rsidRPr="00C902D6">
              <w:rPr>
                <w:rFonts w:ascii="Times New Roman" w:hAnsi="Times New Roman" w:cs="Times New Roman"/>
                <w:sz w:val="18"/>
                <w:szCs w:val="18"/>
              </w:rPr>
              <w:t>”). NA - counts not conducted that year. Count sample sizes, means and standard errors for each forest bird species are calculated from</w:t>
            </w:r>
            <w:r w:rsidR="00E03B42" w:rsidRPr="00C902D6">
              <w:rPr>
                <w:sz w:val="18"/>
                <w:szCs w:val="18"/>
              </w:rPr>
              <w:t xml:space="preserve"> </w:t>
            </w:r>
            <w:r w:rsidR="00E03B42" w:rsidRPr="00C902D6">
              <w:rPr>
                <w:rFonts w:ascii="Times New Roman" w:hAnsi="Times New Roman" w:cs="Times New Roman"/>
                <w:sz w:val="18"/>
                <w:szCs w:val="18"/>
              </w:rPr>
              <w:t>proportions of 30, ten-second subsamples within continuous five-minute bird counts that were collected using automated recorders.</w:t>
            </w:r>
          </w:p>
        </w:tc>
      </w:tr>
      <w:tr w:rsidR="00E03B42" w:rsidRPr="00C902D6" w14:paraId="300A6680" w14:textId="77777777" w:rsidTr="00E10015">
        <w:trPr>
          <w:trHeight w:val="244"/>
        </w:trPr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41E4FF1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9ED8CCA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t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3F231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2012-13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631C693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1E9BEF77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2013-14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dashed" w:sz="18" w:space="0" w:color="auto"/>
            </w:tcBorders>
            <w:vAlign w:val="bottom"/>
          </w:tcPr>
          <w:p w14:paraId="5F3E579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75B2E789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2014-15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B696F00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D43322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2015-16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5BA7AF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E0D1B5E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2016-17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7DFCEBA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03B42" w:rsidRPr="00C902D6" w14:paraId="47F01D1F" w14:textId="77777777" w:rsidTr="00E10015">
        <w:trPr>
          <w:trHeight w:val="244"/>
        </w:trPr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0B076E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3428D304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D3401F1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F3B4AF2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± S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0B7224B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dashed" w:sz="18" w:space="0" w:color="auto"/>
            </w:tcBorders>
            <w:vAlign w:val="bottom"/>
          </w:tcPr>
          <w:p w14:paraId="1CAB852B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± SE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single" w:sz="12" w:space="0" w:color="auto"/>
              <w:right w:val="nil"/>
            </w:tcBorders>
            <w:noWrap/>
            <w:vAlign w:val="bottom"/>
          </w:tcPr>
          <w:p w14:paraId="7B208800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A0E6FD9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± 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6E59773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0EFD26C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± 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B68432F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9E66CF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± SE</w:t>
            </w:r>
          </w:p>
        </w:tc>
      </w:tr>
      <w:tr w:rsidR="00E03B42" w:rsidRPr="00C902D6" w14:paraId="254DBFDC" w14:textId="77777777" w:rsidTr="00E10015">
        <w:trPr>
          <w:trHeight w:val="244"/>
        </w:trPr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19A07B9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D273FC3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5C609D6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742318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7732D1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dashed" w:sz="18" w:space="0" w:color="auto"/>
            </w:tcBorders>
          </w:tcPr>
          <w:p w14:paraId="08953E8C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608D3203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C47CE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F94FC9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76BAFE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BF08E78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967686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03B42" w:rsidRPr="00C902D6" w14:paraId="1797CA30" w14:textId="77777777" w:rsidTr="00E10015">
        <w:trPr>
          <w:trHeight w:val="244"/>
        </w:trPr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2C611D8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3A76AC6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8B82FE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39CFE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47AACE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dashed" w:sz="18" w:space="0" w:color="auto"/>
            </w:tcBorders>
          </w:tcPr>
          <w:p w14:paraId="714780E4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single" w:sz="12" w:space="0" w:color="auto"/>
              <w:right w:val="nil"/>
            </w:tcBorders>
            <w:noWrap/>
            <w:vAlign w:val="bottom"/>
          </w:tcPr>
          <w:p w14:paraId="5F289167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5F0FE2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3F1276C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82174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AC4C03B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0FA0C6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03B42" w:rsidRPr="00C902D6" w14:paraId="498271CF" w14:textId="77777777" w:rsidTr="00E10015">
        <w:trPr>
          <w:trHeight w:val="283"/>
        </w:trPr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5344963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Pigeon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1F02C6A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E4A2FE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F4DC4D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5861CEA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dashed" w:sz="18" w:space="0" w:color="auto"/>
            </w:tcBorders>
            <w:vAlign w:val="bottom"/>
          </w:tcPr>
          <w:p w14:paraId="7510138C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top w:val="single" w:sz="12" w:space="0" w:color="auto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04CADA33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5217F36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1A2CA9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30148F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391582A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9F00F29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E03B42" w:rsidRPr="00C902D6" w14:paraId="1B3BEAFA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4EAD7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20F60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4A47A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A48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392F6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37B9A3C3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67CC32C0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3D17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4749F3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CBDF3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008D8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FF9B9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E03B42" w:rsidRPr="00C902D6" w14:paraId="2F9FBBE0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24698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Tu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B23E4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CA02C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97042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45743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1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1AB48387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1A2691F6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A3B8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A3D27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8C0DB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B7A89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89F9A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E03B42" w:rsidRPr="00C902D6" w14:paraId="698E29FF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74D8E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6F782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32158A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10468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2E93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3E7AB2E2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042D6D42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538B1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CD59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ABBEC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84440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EF3D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E03B42" w:rsidRPr="00C902D6" w14:paraId="4A3A79E8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DFBC4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Bellbi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0341D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C394B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EB65C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69F2A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3A2513DB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3B778D4E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4AD8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1AC6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79E0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388C1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09B0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03B42" w:rsidRPr="00C902D6" w14:paraId="6DAACCE1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3925F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31F3A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1D04E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1312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87A77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23AF0F7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0DF0C862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7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41903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077E1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3F33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758C9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5C09C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E03B42" w:rsidRPr="00C902D6" w14:paraId="1EC2F142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2B405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Whitehea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10D64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B8C8B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9AD1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3A76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1162A87F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10E6CBA2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EC1E0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04E73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E3B5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83CDD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38C88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E03B42" w:rsidRPr="00C902D6" w14:paraId="72F8E59E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E3F21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99C6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01107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A1A0E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63CC4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3565EF17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22920E90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56F8C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52167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F5A90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220C1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F48CE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E03B42" w:rsidRPr="00C902D6" w14:paraId="2B4A9958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DD5FC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Silverey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6FA7D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4745D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0DD4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640FD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6DE81355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7B3A9385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A480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A385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04EDA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DD498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1851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03B42" w:rsidRPr="00C902D6" w14:paraId="22B20BF1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99969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F4630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4484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57F0C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7AC2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44332D61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7A60AF56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372EC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CAB2A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F4586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AE24B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556E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</w:tr>
      <w:tr w:rsidR="00E03B42" w:rsidRPr="00C902D6" w14:paraId="0FA3B41B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F21F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Tomti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5360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EC41A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4FFF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FBE4E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2DE499EB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35F18F35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3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FBEFF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EEED6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D7C68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A748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440B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E03B42" w:rsidRPr="00C902D6" w14:paraId="34EA03A3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11A72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04873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85717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1FC1A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136C1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730E64A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0A373827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1E48C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9811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9111C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25841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0A3D5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E03B42" w:rsidRPr="00C902D6" w14:paraId="160AD435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A5537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Fant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3E006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5ECC4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909F2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F74BC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35BE38D3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5D96B90A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58BEC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5CE06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AE9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FE512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B3EF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E03B42" w:rsidRPr="00C902D6" w14:paraId="240F66C5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BBCD0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3CF1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9F165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95AB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0A333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5B31D2D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217155FF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CE8B6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8561F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D274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9B43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1B35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E03B42" w:rsidRPr="00C902D6" w14:paraId="359EDCBD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654FA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iflem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6EA9E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3632D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7C88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6365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367E6ACA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2AD3850D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40A02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0B0BE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91D7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C8A7E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9CDF4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E03B42" w:rsidRPr="00C902D6" w14:paraId="493622F5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02FF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ABD4B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C92C2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6CBE8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95C4D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6EC6A15B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5529006A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D321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D4CB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3E284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5AEFB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6A28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E03B42" w:rsidRPr="00C902D6" w14:paraId="4CFA6DAA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7EBE4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Grey warbl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17055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F32F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F4A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3B836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7CEEA7A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6AA2F98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A8E2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B275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D8B1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8D3B7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1661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E03B42" w:rsidRPr="00C902D6" w14:paraId="0BB0356C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DF849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AE714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FCCF1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6423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7442D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0C8F200F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69CD8B48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52CF7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7AB11B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4D8B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0CDB3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1DB2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</w:tr>
      <w:tr w:rsidR="00E03B42" w:rsidRPr="00C902D6" w14:paraId="691BC0E7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182D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Blackbir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222B5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A419C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3F5EC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E3DBE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76B38826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607B09BF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1CC9C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36FE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92591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3297B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B2C9F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E03B42" w:rsidRPr="00C902D6" w14:paraId="767EA43C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44265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40CC9" w14:textId="77777777" w:rsidR="00E03B42" w:rsidRPr="00C902D6" w:rsidRDefault="00E03B42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B4AAC" w14:textId="77777777" w:rsidR="00E03B42" w:rsidRPr="00C902D6" w:rsidRDefault="00E03B42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C5F2F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C587A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448B2852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2996B020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F8967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6FCB9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A29EA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6AE48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8C372" w14:textId="77777777" w:rsidR="00E03B42" w:rsidRPr="00C902D6" w:rsidRDefault="00E03B42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E10015" w:rsidRPr="00C902D6" w14:paraId="4A66C217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F77FF" w14:textId="77777777" w:rsidR="00E10015" w:rsidRPr="00C902D6" w:rsidRDefault="00E10015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Chaffinc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B688D" w14:textId="77777777" w:rsidR="00E10015" w:rsidRPr="00C902D6" w:rsidRDefault="00E10015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Aoran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6A6E3" w14:textId="77777777" w:rsidR="00E10015" w:rsidRPr="00C902D6" w:rsidRDefault="00C3765E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D3F1D" w14:textId="77777777" w:rsidR="00E10015" w:rsidRPr="00C902D6" w:rsidRDefault="00C3765E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AFD8B" w14:textId="77777777" w:rsidR="00E10015" w:rsidRPr="00C902D6" w:rsidRDefault="00C3765E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dashed" w:sz="18" w:space="0" w:color="auto"/>
            </w:tcBorders>
            <w:vAlign w:val="bottom"/>
          </w:tcPr>
          <w:p w14:paraId="478DBEAC" w14:textId="77777777" w:rsidR="00E10015" w:rsidRPr="00C902D6" w:rsidRDefault="00C3765E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nil"/>
              <w:right w:val="nil"/>
            </w:tcBorders>
            <w:noWrap/>
            <w:vAlign w:val="bottom"/>
          </w:tcPr>
          <w:p w14:paraId="23D8AC05" w14:textId="77777777" w:rsidR="00E10015" w:rsidRPr="00C902D6" w:rsidRDefault="00C3765E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C05FF" w14:textId="77777777" w:rsidR="00E10015" w:rsidRPr="00C902D6" w:rsidRDefault="00C3765E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EDABB" w14:textId="77777777" w:rsidR="00E10015" w:rsidRPr="00C902D6" w:rsidRDefault="00C3765E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A22A2" w14:textId="77777777" w:rsidR="00E10015" w:rsidRPr="00C902D6" w:rsidRDefault="00C3765E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F6D81" w14:textId="77777777" w:rsidR="00E10015" w:rsidRPr="00C902D6" w:rsidRDefault="00C3765E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C0BC" w14:textId="77777777" w:rsidR="00E10015" w:rsidRPr="00C902D6" w:rsidRDefault="00C3765E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10015" w:rsidRPr="00C902D6" w14:paraId="7D95EE06" w14:textId="77777777" w:rsidTr="00E10015">
        <w:trPr>
          <w:trHeight w:val="283"/>
        </w:trPr>
        <w:tc>
          <w:tcPr>
            <w:tcW w:w="153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330C55E" w14:textId="77777777" w:rsidR="00E10015" w:rsidRPr="00C902D6" w:rsidRDefault="00E10015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1109F42" w14:textId="77777777" w:rsidR="00E10015" w:rsidRPr="00C902D6" w:rsidRDefault="00E10015" w:rsidP="00E100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Remutak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</w:tcPr>
          <w:p w14:paraId="55BA8755" w14:textId="77777777" w:rsidR="00E10015" w:rsidRPr="00C902D6" w:rsidRDefault="00E10015" w:rsidP="00E1001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FE6B858" w14:textId="77777777" w:rsidR="00E10015" w:rsidRPr="00C902D6" w:rsidRDefault="00E10015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13AFA77" w14:textId="77777777" w:rsidR="00E10015" w:rsidRPr="00C902D6" w:rsidRDefault="007C1F21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2" w:space="0" w:color="auto"/>
              <w:right w:val="dashed" w:sz="18" w:space="0" w:color="auto"/>
            </w:tcBorders>
            <w:vAlign w:val="bottom"/>
          </w:tcPr>
          <w:p w14:paraId="4EA74953" w14:textId="77777777" w:rsidR="00E10015" w:rsidRPr="00C902D6" w:rsidRDefault="007C1F21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134" w:type="dxa"/>
            <w:tcBorders>
              <w:top w:val="nil"/>
              <w:left w:val="dashed" w:sz="18" w:space="0" w:color="auto"/>
              <w:bottom w:val="single" w:sz="2" w:space="0" w:color="auto"/>
              <w:right w:val="nil"/>
            </w:tcBorders>
            <w:noWrap/>
            <w:vAlign w:val="bottom"/>
          </w:tcPr>
          <w:p w14:paraId="02B4C16F" w14:textId="77777777" w:rsidR="00E10015" w:rsidRPr="00C902D6" w:rsidRDefault="007C1F21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B6D7AD1" w14:textId="77777777" w:rsidR="00E10015" w:rsidRPr="00C902D6" w:rsidRDefault="007C1F21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bottom"/>
          </w:tcPr>
          <w:p w14:paraId="620D864F" w14:textId="77777777" w:rsidR="00E10015" w:rsidRPr="00C902D6" w:rsidRDefault="007C1F21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BE66223" w14:textId="77777777" w:rsidR="00E10015" w:rsidRPr="00C902D6" w:rsidRDefault="007C1F21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04F9F9A" w14:textId="77777777" w:rsidR="00E10015" w:rsidRPr="00C902D6" w:rsidRDefault="007C1F21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9AA83FA" w14:textId="77777777" w:rsidR="00E10015" w:rsidRPr="00C902D6" w:rsidRDefault="007C1F21" w:rsidP="00E100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02D6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</w:tbl>
    <w:p w14:paraId="7BD96512" w14:textId="77777777" w:rsidR="00E03B42" w:rsidRDefault="00E03B42" w:rsidP="00F07607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E075E58" w14:textId="77777777" w:rsidR="00E03B42" w:rsidRDefault="00E03B42" w:rsidP="00F07607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sectPr w:rsidR="00E03B42" w:rsidSect="00E03B4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BBB4B15" w14:textId="77777777" w:rsidR="00E03B42" w:rsidRPr="00DC6592" w:rsidRDefault="00E03B42" w:rsidP="00F07607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3B3C3ACC" w14:textId="77777777" w:rsidR="002E3774" w:rsidRPr="00DC6592" w:rsidRDefault="006F312E" w:rsidP="008779C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DC6592">
        <w:rPr>
          <w:rFonts w:ascii="Times New Roman" w:eastAsia="Times New Roman" w:hAnsi="Times New Roman" w:cs="Times New Roman"/>
          <w:sz w:val="24"/>
          <w:szCs w:val="24"/>
          <w:lang w:eastAsia="en-NZ"/>
        </w:rPr>
        <w:t> </w:t>
      </w:r>
    </w:p>
    <w:p w14:paraId="10A8799B" w14:textId="77777777" w:rsidR="006B50B0" w:rsidRPr="00DC6592" w:rsidRDefault="006B50B0" w:rsidP="008779CC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</w:pPr>
      <w:r w:rsidRPr="00DC6592"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 wp14:anchorId="4651609D" wp14:editId="3AF44C1D">
            <wp:extent cx="4500320" cy="2847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24888" cy="2863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DEC74" w14:textId="77777777" w:rsidR="006B50B0" w:rsidRDefault="002A6161" w:rsidP="006B50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Appendix S1</w:t>
      </w:r>
      <w:r w:rsidR="007F0226"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a</w:t>
      </w:r>
      <w:r w:rsidR="006B50B0" w:rsidRPr="00DC6592"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.</w:t>
      </w:r>
    </w:p>
    <w:p w14:paraId="0A74DA03" w14:textId="77777777" w:rsidR="00DC6592" w:rsidRDefault="00DC6592">
      <w:pPr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NZ"/>
        </w:rPr>
        <w:br w:type="page"/>
      </w:r>
    </w:p>
    <w:p w14:paraId="3FDC5D96" w14:textId="77777777" w:rsidR="00DC6592" w:rsidRDefault="00DC6592" w:rsidP="008779CC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noProof/>
          <w:lang w:eastAsia="en-NZ"/>
        </w:rPr>
        <w:lastRenderedPageBreak/>
        <w:drawing>
          <wp:inline distT="0" distB="0" distL="0" distR="0" wp14:anchorId="4918CFA6" wp14:editId="57E2E859">
            <wp:extent cx="5731510" cy="392049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2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F1BB0" w14:textId="77777777" w:rsidR="006B50B0" w:rsidRDefault="002A6161" w:rsidP="006B50B0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Appendix S1</w:t>
      </w:r>
      <w:r w:rsidR="007F0226"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b</w:t>
      </w:r>
      <w:r w:rsidR="006B50B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p w14:paraId="6CD5DA65" w14:textId="77777777" w:rsidR="00DC6592" w:rsidRDefault="00DC6592">
      <w:pP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14:paraId="63283C04" w14:textId="77777777" w:rsidR="00DC6592" w:rsidRDefault="00DC6592" w:rsidP="008779CC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199351E1" w14:textId="77777777" w:rsidR="00DC6592" w:rsidRPr="00DC6592" w:rsidRDefault="00DC6592" w:rsidP="008779CC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noProof/>
          <w:lang w:eastAsia="en-NZ"/>
        </w:rPr>
        <w:drawing>
          <wp:inline distT="0" distB="0" distL="0" distR="0" wp14:anchorId="36F87E64" wp14:editId="761596EB">
            <wp:extent cx="4257675" cy="4987562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66290" cy="4997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8D1D8" w14:textId="77777777" w:rsidR="006B50B0" w:rsidRDefault="002A6161" w:rsidP="006B50B0">
      <w:pPr>
        <w:shd w:val="clear" w:color="auto" w:fill="FFFFFF"/>
        <w:spacing w:after="0" w:line="24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Appendix S1</w:t>
      </w:r>
      <w:r w:rsidR="007F0226"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c</w:t>
      </w:r>
      <w:r w:rsidR="006B50B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p w14:paraId="245732A6" w14:textId="77777777" w:rsidR="00F07607" w:rsidRDefault="00F07607" w:rsidP="00F07607">
      <w:pPr>
        <w:rPr>
          <w:rFonts w:ascii="Times New Roman" w:hAnsi="Times New Roman" w:cs="Times New Roman"/>
          <w:sz w:val="24"/>
          <w:szCs w:val="24"/>
        </w:rPr>
      </w:pPr>
    </w:p>
    <w:p w14:paraId="403EC25A" w14:textId="77777777" w:rsidR="00DC6592" w:rsidRDefault="00DC65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B2CB70" w14:textId="77777777" w:rsidR="00DC6592" w:rsidRPr="00DC6592" w:rsidRDefault="00DC6592" w:rsidP="00F076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NZ"/>
        </w:rPr>
        <w:lastRenderedPageBreak/>
        <w:drawing>
          <wp:inline distT="0" distB="0" distL="0" distR="0" wp14:anchorId="354BB859" wp14:editId="34EBF54A">
            <wp:extent cx="5731510" cy="3789045"/>
            <wp:effectExtent l="0" t="0" r="254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3723C" w14:textId="77777777" w:rsidR="006B50B0" w:rsidRDefault="002A6161" w:rsidP="006B50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Appendix S15d</w:t>
      </w:r>
      <w:r w:rsidR="006B50B0" w:rsidRPr="00DC6592">
        <w:rPr>
          <w:rFonts w:ascii="Times New Roman" w:hAnsi="Times New Roman" w:cs="Times New Roman"/>
          <w:b/>
          <w:sz w:val="24"/>
          <w:szCs w:val="24"/>
        </w:rPr>
        <w:t>.</w:t>
      </w:r>
    </w:p>
    <w:p w14:paraId="30B24CE0" w14:textId="77777777" w:rsidR="00DC6592" w:rsidRDefault="00DC6592" w:rsidP="00F07607">
      <w:pPr>
        <w:rPr>
          <w:rFonts w:ascii="Times New Roman" w:hAnsi="Times New Roman" w:cs="Times New Roman"/>
          <w:sz w:val="24"/>
          <w:szCs w:val="24"/>
        </w:rPr>
      </w:pPr>
    </w:p>
    <w:p w14:paraId="433C087D" w14:textId="77777777" w:rsidR="00DC6592" w:rsidRPr="00DC6592" w:rsidRDefault="00DC6592" w:rsidP="00F076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NZ"/>
        </w:rPr>
        <w:drawing>
          <wp:inline distT="0" distB="0" distL="0" distR="0" wp14:anchorId="5B2DF23F" wp14:editId="0CB336FA">
            <wp:extent cx="5731510" cy="1331595"/>
            <wp:effectExtent l="0" t="0" r="254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3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E7873" w14:textId="77777777" w:rsidR="006B50B0" w:rsidRDefault="002A6161" w:rsidP="006B50B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Appendix S1</w:t>
      </w:r>
      <w:r w:rsidR="007F0226"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f.</w:t>
      </w:r>
    </w:p>
    <w:p w14:paraId="38FFDA33" w14:textId="77777777" w:rsidR="006B50B0" w:rsidRDefault="002A6161" w:rsidP="006B50B0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Appendix S1</w:t>
      </w:r>
      <w:r w:rsidR="007F0226"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5</w:t>
      </w:r>
      <w:r w:rsidR="006B50B0" w:rsidRPr="00562387">
        <w:rPr>
          <w:rFonts w:ascii="Times New Roman" w:eastAsia="Times New Roman" w:hAnsi="Times New Roman" w:cs="Times New Roman"/>
          <w:b/>
          <w:sz w:val="24"/>
          <w:szCs w:val="24"/>
          <w:lang w:eastAsia="en-NZ"/>
        </w:rPr>
        <w:t>.</w:t>
      </w:r>
      <w:r w:rsidR="006B50B0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Presentation of </w:t>
      </w:r>
      <w:r w:rsidR="0013618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the </w:t>
      </w:r>
      <w:r w:rsidR="00A1362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mean </w:t>
      </w:r>
      <w:r w:rsidR="0013618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responses </w:t>
      </w:r>
      <w:r w:rsidR="00A13622">
        <w:rPr>
          <w:rFonts w:ascii="Times New Roman" w:eastAsia="Times New Roman" w:hAnsi="Times New Roman" w:cs="Times New Roman"/>
          <w:sz w:val="24"/>
          <w:szCs w:val="24"/>
          <w:lang w:eastAsia="en-NZ"/>
        </w:rPr>
        <w:t>(and standard errors) for</w:t>
      </w:r>
      <w:r w:rsidR="0013618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nine </w:t>
      </w:r>
      <w:r w:rsidR="006B50B0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native </w:t>
      </w:r>
      <w:r w:rsidR="0013618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bird </w:t>
      </w:r>
      <w:r w:rsidR="006B50B0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species </w:t>
      </w:r>
      <w:r w:rsidR="000F682A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n the </w:t>
      </w:r>
      <w:r w:rsidR="006B50B0">
        <w:rPr>
          <w:rFonts w:ascii="Times New Roman" w:eastAsia="Times New Roman" w:hAnsi="Times New Roman" w:cs="Times New Roman"/>
          <w:sz w:val="24"/>
          <w:szCs w:val="24"/>
          <w:lang w:eastAsia="en-NZ"/>
        </w:rPr>
        <w:t>Wainuiomata Mainland Island (Wellington, New Zealand)</w:t>
      </w:r>
      <w:r w:rsidR="000F682A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project managed</w:t>
      </w:r>
      <w:r w:rsidR="006B50B0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by Philippa Crisp (Greater Wellington Regional Council)</w:t>
      </w:r>
      <w:r w:rsidR="000F682A">
        <w:rPr>
          <w:rFonts w:ascii="Times New Roman" w:eastAsia="Times New Roman" w:hAnsi="Times New Roman" w:cs="Times New Roman"/>
          <w:sz w:val="24"/>
          <w:szCs w:val="24"/>
          <w:lang w:eastAsia="en-NZ"/>
        </w:rPr>
        <w:t>. These figures were presented</w:t>
      </w:r>
      <w:r w:rsidR="006B50B0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at </w:t>
      </w:r>
      <w:r w:rsidR="00416A9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the </w:t>
      </w:r>
      <w:r w:rsidR="006B50B0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Ecological Society </w:t>
      </w:r>
      <w:r w:rsidR="00416A92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of New Zealand </w:t>
      </w:r>
      <w:r w:rsidR="006B50B0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conference, Hamilton, New Zealand, November 2016. </w:t>
      </w:r>
      <w:r w:rsidR="006B50B0" w:rsidRPr="00DC6592">
        <w:rPr>
          <w:rFonts w:ascii="Times New Roman" w:hAnsi="Times New Roman" w:cs="Times New Roman"/>
          <w:sz w:val="24"/>
          <w:szCs w:val="24"/>
        </w:rPr>
        <w:t xml:space="preserve">Summaries acquired through personal communication </w:t>
      </w:r>
      <w:r w:rsidR="006B50B0">
        <w:rPr>
          <w:rFonts w:ascii="Times New Roman" w:hAnsi="Times New Roman" w:cs="Times New Roman"/>
          <w:sz w:val="24"/>
          <w:szCs w:val="24"/>
        </w:rPr>
        <w:t>19-12-2016</w:t>
      </w:r>
      <w:r w:rsidR="006B50B0" w:rsidRPr="00DC6592">
        <w:rPr>
          <w:rFonts w:ascii="Times New Roman" w:hAnsi="Times New Roman" w:cs="Times New Roman"/>
          <w:sz w:val="24"/>
          <w:szCs w:val="24"/>
        </w:rPr>
        <w:t>.</w:t>
      </w:r>
      <w:r w:rsidR="000F682A">
        <w:rPr>
          <w:rFonts w:ascii="Times New Roman" w:hAnsi="Times New Roman" w:cs="Times New Roman"/>
          <w:sz w:val="24"/>
          <w:szCs w:val="24"/>
        </w:rPr>
        <w:t xml:space="preserve"> Kerer</w:t>
      </w:r>
      <w:r>
        <w:rPr>
          <w:rFonts w:ascii="Times New Roman" w:hAnsi="Times New Roman" w:cs="Times New Roman"/>
          <w:sz w:val="24"/>
          <w:szCs w:val="24"/>
        </w:rPr>
        <w:t>ū</w:t>
      </w:r>
      <w:r w:rsidR="000F682A">
        <w:rPr>
          <w:rFonts w:ascii="Times New Roman" w:hAnsi="Times New Roman" w:cs="Times New Roman"/>
          <w:sz w:val="24"/>
          <w:szCs w:val="24"/>
        </w:rPr>
        <w:t xml:space="preserve"> is the M</w:t>
      </w:r>
      <w:r>
        <w:rPr>
          <w:rFonts w:ascii="Times New Roman" w:hAnsi="Times New Roman" w:cs="Times New Roman"/>
          <w:sz w:val="24"/>
          <w:szCs w:val="24"/>
        </w:rPr>
        <w:t>ā</w:t>
      </w:r>
      <w:r w:rsidR="000F682A">
        <w:rPr>
          <w:rFonts w:ascii="Times New Roman" w:hAnsi="Times New Roman" w:cs="Times New Roman"/>
          <w:sz w:val="24"/>
          <w:szCs w:val="24"/>
        </w:rPr>
        <w:t xml:space="preserve">ori name for the New Zealand </w:t>
      </w:r>
      <w:r>
        <w:rPr>
          <w:rFonts w:ascii="Times New Roman" w:hAnsi="Times New Roman" w:cs="Times New Roman"/>
          <w:sz w:val="24"/>
          <w:szCs w:val="24"/>
        </w:rPr>
        <w:t>P</w:t>
      </w:r>
      <w:r w:rsidR="000F682A">
        <w:rPr>
          <w:rFonts w:ascii="Times New Roman" w:hAnsi="Times New Roman" w:cs="Times New Roman"/>
          <w:sz w:val="24"/>
          <w:szCs w:val="24"/>
        </w:rPr>
        <w:t>igeon.</w:t>
      </w:r>
    </w:p>
    <w:p w14:paraId="4A62AB45" w14:textId="77777777" w:rsidR="006B50B0" w:rsidRPr="00DC6592" w:rsidRDefault="006B50B0" w:rsidP="00131BA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B50B0" w:rsidRPr="00DC6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43FE5" w14:textId="77777777" w:rsidR="0079234B" w:rsidRDefault="0079234B" w:rsidP="0079234B">
      <w:pPr>
        <w:spacing w:after="0" w:line="240" w:lineRule="auto"/>
      </w:pPr>
      <w:r>
        <w:separator/>
      </w:r>
    </w:p>
  </w:endnote>
  <w:endnote w:type="continuationSeparator" w:id="0">
    <w:p w14:paraId="43F638A3" w14:textId="77777777" w:rsidR="0079234B" w:rsidRDefault="0079234B" w:rsidP="00792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0D15D" w14:textId="77777777" w:rsidR="0079234B" w:rsidRDefault="0079234B" w:rsidP="0079234B">
      <w:pPr>
        <w:spacing w:after="0" w:line="240" w:lineRule="auto"/>
      </w:pPr>
      <w:r>
        <w:separator/>
      </w:r>
    </w:p>
  </w:footnote>
  <w:footnote w:type="continuationSeparator" w:id="0">
    <w:p w14:paraId="271DF951" w14:textId="77777777" w:rsidR="0079234B" w:rsidRDefault="0079234B" w:rsidP="007923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607"/>
    <w:rsid w:val="000F682A"/>
    <w:rsid w:val="00131BAF"/>
    <w:rsid w:val="00136182"/>
    <w:rsid w:val="00161405"/>
    <w:rsid w:val="00172928"/>
    <w:rsid w:val="001A1C20"/>
    <w:rsid w:val="001F6978"/>
    <w:rsid w:val="00283406"/>
    <w:rsid w:val="002A6161"/>
    <w:rsid w:val="002E3774"/>
    <w:rsid w:val="003243D0"/>
    <w:rsid w:val="0040218D"/>
    <w:rsid w:val="00416A92"/>
    <w:rsid w:val="00472CCA"/>
    <w:rsid w:val="00482DD3"/>
    <w:rsid w:val="00493763"/>
    <w:rsid w:val="00493C07"/>
    <w:rsid w:val="00562387"/>
    <w:rsid w:val="0061391D"/>
    <w:rsid w:val="006872A9"/>
    <w:rsid w:val="006B50B0"/>
    <w:rsid w:val="006E2143"/>
    <w:rsid w:val="006F312E"/>
    <w:rsid w:val="006F7639"/>
    <w:rsid w:val="0079234B"/>
    <w:rsid w:val="007931A4"/>
    <w:rsid w:val="007A4FBC"/>
    <w:rsid w:val="007C1F21"/>
    <w:rsid w:val="007F0226"/>
    <w:rsid w:val="0081541E"/>
    <w:rsid w:val="00850811"/>
    <w:rsid w:val="00873F20"/>
    <w:rsid w:val="008779CC"/>
    <w:rsid w:val="0099269C"/>
    <w:rsid w:val="00A13622"/>
    <w:rsid w:val="00A140FB"/>
    <w:rsid w:val="00A161F5"/>
    <w:rsid w:val="00A6096C"/>
    <w:rsid w:val="00BA4DD8"/>
    <w:rsid w:val="00C046FC"/>
    <w:rsid w:val="00C10C7F"/>
    <w:rsid w:val="00C3765E"/>
    <w:rsid w:val="00C902D6"/>
    <w:rsid w:val="00C97AB9"/>
    <w:rsid w:val="00DC6592"/>
    <w:rsid w:val="00E03B42"/>
    <w:rsid w:val="00E07B33"/>
    <w:rsid w:val="00E10015"/>
    <w:rsid w:val="00E10244"/>
    <w:rsid w:val="00E15F27"/>
    <w:rsid w:val="00E830F1"/>
    <w:rsid w:val="00F07607"/>
    <w:rsid w:val="00F6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F08BE2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3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34B"/>
  </w:style>
  <w:style w:type="paragraph" w:styleId="Footer">
    <w:name w:val="footer"/>
    <w:basedOn w:val="Normal"/>
    <w:link w:val="FooterChar"/>
    <w:uiPriority w:val="99"/>
    <w:unhideWhenUsed/>
    <w:rsid w:val="007923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04B0E3-110D-4111-A10D-F8FF577B5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34</Words>
  <Characters>5327</Characters>
  <Application>Microsoft Office Word</Application>
  <DocSecurity>0</DocSecurity>
  <Lines>44</Lines>
  <Paragraphs>12</Paragraphs>
  <ScaleCrop>false</ScaleCrop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0T01:06:00Z</dcterms:created>
  <dcterms:modified xsi:type="dcterms:W3CDTF">2020-04-03T01:26:00Z</dcterms:modified>
</cp:coreProperties>
</file>